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A1A" w:rsidRPr="00D43619" w:rsidRDefault="00BC078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4361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415927">
        <w:rPr>
          <w:rFonts w:ascii="Times New Roman" w:hAnsi="Times New Roman" w:cs="Times New Roman"/>
          <w:b/>
          <w:sz w:val="24"/>
          <w:szCs w:val="24"/>
        </w:rPr>
        <w:t>f</w:t>
      </w:r>
      <w:r w:rsidRPr="00D43619">
        <w:rPr>
          <w:rFonts w:ascii="Times New Roman" w:hAnsi="Times New Roman" w:cs="Times New Roman"/>
          <w:b/>
          <w:sz w:val="24"/>
          <w:szCs w:val="24"/>
        </w:rPr>
        <w:t>ile 1</w:t>
      </w:r>
    </w:p>
    <w:p w:rsidR="00BC078C" w:rsidRPr="00D43619" w:rsidRDefault="00BC078C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BC078C" w:rsidRDefault="00BC078C">
      <w:pPr>
        <w:contextualSpacing/>
        <w:rPr>
          <w:rFonts w:ascii="Times New Roman" w:hAnsi="Times New Roman" w:cs="Times New Roman"/>
          <w:sz w:val="24"/>
          <w:szCs w:val="24"/>
        </w:rPr>
      </w:pPr>
      <w:r w:rsidRPr="00D43619">
        <w:rPr>
          <w:rFonts w:ascii="Times New Roman" w:hAnsi="Times New Roman" w:cs="Times New Roman"/>
          <w:sz w:val="24"/>
          <w:szCs w:val="24"/>
        </w:rPr>
        <w:t xml:space="preserve">Table </w:t>
      </w:r>
      <w:r w:rsidR="001B6202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D43619">
        <w:rPr>
          <w:rFonts w:ascii="Times New Roman" w:hAnsi="Times New Roman" w:cs="Times New Roman"/>
          <w:sz w:val="24"/>
          <w:szCs w:val="24"/>
        </w:rPr>
        <w:t xml:space="preserve">1. </w:t>
      </w:r>
      <w:r w:rsidR="00D43619" w:rsidRPr="00D43619">
        <w:rPr>
          <w:rFonts w:ascii="Times New Roman" w:hAnsi="Times New Roman" w:cs="Times New Roman"/>
          <w:sz w:val="24"/>
          <w:szCs w:val="24"/>
        </w:rPr>
        <w:t>Factor loadings for perceived stress index in deprived neighbourhoods and in the general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04"/>
        <w:gridCol w:w="1420"/>
        <w:gridCol w:w="1420"/>
        <w:gridCol w:w="1260"/>
      </w:tblGrid>
      <w:tr w:rsidR="00C26A97" w:rsidRPr="00C26A97" w:rsidTr="00C26A97">
        <w:trPr>
          <w:trHeight w:val="1110"/>
        </w:trPr>
        <w:tc>
          <w:tcPr>
            <w:tcW w:w="29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prived 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neighbourhoods and general population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prived 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neighbourhoods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opulation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 loadings</w:t>
            </w:r>
          </w:p>
        </w:tc>
        <w:tc>
          <w:tcPr>
            <w:tcW w:w="2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lt </w:t>
            </w:r>
            <w:r w:rsidR="003470A7" w:rsidRPr="003470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fficulties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were piling up so high that you could not overcome them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t nervous or stresse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und t</w:t>
            </w:r>
            <w:r w:rsidR="003470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t you could not cope with all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he things that you had to do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t that you were on top of things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O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iance explaine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nbach's alpha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O: Overall Kaiser-Meier-</w:t>
            </w:r>
            <w:proofErr w:type="spellStart"/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kin</w:t>
            </w:r>
            <w:proofErr w:type="spellEnd"/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asure of sampling adequacy.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26A97" w:rsidRPr="00C26A97" w:rsidTr="00C26A97">
        <w:trPr>
          <w:trHeight w:val="300"/>
        </w:trPr>
        <w:tc>
          <w:tcPr>
            <w:tcW w:w="2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overall </w:t>
            </w:r>
            <w:r w:rsidR="003470A7" w:rsidRPr="003470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ndardized</w:t>
            </w:r>
            <w:r w:rsidRPr="00C26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ronbach's coefficient Alpha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A97" w:rsidRPr="00C26A97" w:rsidRDefault="00C26A97" w:rsidP="00C2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43619" w:rsidRDefault="00D43619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D43619" w:rsidRPr="00D43619" w:rsidRDefault="00D43619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BC078C" w:rsidRPr="00D43619" w:rsidRDefault="00BC078C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BC078C" w:rsidRPr="00D43619" w:rsidSect="00B60149">
      <w:pgSz w:w="12240" w:h="15840"/>
      <w:pgMar w:top="1531" w:right="1134" w:bottom="153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078C"/>
    <w:rsid w:val="00004C67"/>
    <w:rsid w:val="000701EC"/>
    <w:rsid w:val="000702D6"/>
    <w:rsid w:val="001367C6"/>
    <w:rsid w:val="001B6202"/>
    <w:rsid w:val="00265DD7"/>
    <w:rsid w:val="003470A7"/>
    <w:rsid w:val="00415927"/>
    <w:rsid w:val="007000F7"/>
    <w:rsid w:val="008B440B"/>
    <w:rsid w:val="00965E2F"/>
    <w:rsid w:val="00A24810"/>
    <w:rsid w:val="00A41CE7"/>
    <w:rsid w:val="00B60149"/>
    <w:rsid w:val="00B76BDB"/>
    <w:rsid w:val="00BC078C"/>
    <w:rsid w:val="00BE3F6A"/>
    <w:rsid w:val="00C26A97"/>
    <w:rsid w:val="00C92643"/>
    <w:rsid w:val="00D43619"/>
    <w:rsid w:val="00E307F8"/>
    <w:rsid w:val="00E54022"/>
    <w:rsid w:val="00F2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E2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E2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20</Characters>
  <Application>Microsoft Office Word</Application>
  <DocSecurity>0</DocSecurity>
  <Lines>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olst Algren</dc:creator>
  <cp:lastModifiedBy>JLOAYON</cp:lastModifiedBy>
  <cp:revision>3</cp:revision>
  <dcterms:created xsi:type="dcterms:W3CDTF">2017-12-21T15:24:00Z</dcterms:created>
  <dcterms:modified xsi:type="dcterms:W3CDTF">2018-02-10T19:18:00Z</dcterms:modified>
</cp:coreProperties>
</file>